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C5D" w:rsidRPr="00BB5914" w:rsidRDefault="00BB5914" w:rsidP="00341C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5914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BB5914">
        <w:rPr>
          <w:rFonts w:ascii="Times New Roman" w:hAnsi="Times New Roman" w:cs="Times New Roman"/>
          <w:b/>
          <w:sz w:val="24"/>
          <w:szCs w:val="24"/>
          <w:lang w:val="en-US"/>
        </w:rPr>
        <w:t>. Details regarding the mtDNA D-loop sequences using to obtain the statistical parsimony network.</w:t>
      </w:r>
    </w:p>
    <w:tbl>
      <w:tblPr>
        <w:tblW w:w="5756" w:type="dxa"/>
        <w:jc w:val="center"/>
        <w:tblInd w:w="56" w:type="dxa"/>
        <w:tblCellMar>
          <w:left w:w="70" w:type="dxa"/>
          <w:right w:w="70" w:type="dxa"/>
        </w:tblCellMar>
        <w:tblLook w:val="04A0"/>
      </w:tblPr>
      <w:tblGrid>
        <w:gridCol w:w="1503"/>
        <w:gridCol w:w="1559"/>
        <w:gridCol w:w="2694"/>
      </w:tblGrid>
      <w:tr w:rsidR="00BB5914" w:rsidRPr="00B56CC2" w:rsidTr="00D87E6B">
        <w:trPr>
          <w:trHeight w:val="283"/>
          <w:jc w:val="center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914" w:rsidRPr="00B56CC2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56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ccession no.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914" w:rsidRPr="00B56CC2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6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BB5914" w:rsidRPr="00B56CC2" w:rsidTr="00D87E6B">
        <w:trPr>
          <w:trHeight w:val="283"/>
          <w:jc w:val="center"/>
        </w:trPr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914" w:rsidRPr="00B56CC2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cs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914" w:rsidRPr="00B56CC2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Y836330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914" w:rsidRPr="00B56CC2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5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tey</w:t>
            </w:r>
            <w:proofErr w:type="spellEnd"/>
            <w:r w:rsidRPr="00B5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B56CC2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cs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B56CC2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hyperlink r:id="rId5" w:history="1">
              <w:r w:rsidR="00BB5914" w:rsidRPr="00B56CC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>AY836331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32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33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8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34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35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0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36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1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37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38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39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4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40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5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41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6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42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7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43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8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44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9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45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0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46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1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47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2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48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s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3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49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-Z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8156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nik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7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lo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92657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nik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et al., 2006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2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84118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aner et al., 2007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2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84119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aner et al., 2007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83636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4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50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s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5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51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s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6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52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s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7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53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s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8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54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s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9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55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s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0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56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s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1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57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s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2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58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s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3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59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s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4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60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s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5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61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s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6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62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s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7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63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s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8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64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7308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ia-Marin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0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7308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ia-Marin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0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7457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ia-Marin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0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7457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ia-Marin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0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7457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ia-Marin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0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Tcs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7457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ia-Marin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0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9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27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0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28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0C5992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1" w:history="1">
              <w:r w:rsidR="00BB5914" w:rsidRPr="00A7674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Y836329</w:t>
              </w:r>
            </w:hyperlink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7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7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7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7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8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8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8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8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8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8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8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8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8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8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9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9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9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9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9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9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9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9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9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49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0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0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0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0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0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0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0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0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0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0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1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1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s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1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ey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1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8557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tner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3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1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8557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tner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3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84119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aner et al., 2007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29797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29797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29798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29797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29797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29797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TM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29798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29798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1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8556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tner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3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8557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tner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3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8557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tner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3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8557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tner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3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8557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tner</w:t>
            </w:r>
            <w:proofErr w:type="spellEnd"/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3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1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1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1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1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1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1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1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2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2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2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2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2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2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2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2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2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2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3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3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3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3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3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  <w:tr w:rsidR="00BB5914" w:rsidRPr="00A7674E" w:rsidTr="00D87E6B">
        <w:trPr>
          <w:trHeight w:val="283"/>
          <w:jc w:val="center"/>
        </w:trPr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s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30535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914" w:rsidRPr="00A7674E" w:rsidRDefault="00BB5914" w:rsidP="00D87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j et al., 2011</w:t>
            </w:r>
          </w:p>
        </w:tc>
      </w:tr>
    </w:tbl>
    <w:p w:rsidR="00BB5914" w:rsidRPr="00B13C5D" w:rsidRDefault="00BB5914" w:rsidP="00341CB0">
      <w:pPr>
        <w:rPr>
          <w:lang w:val="en-US"/>
        </w:rPr>
      </w:pPr>
    </w:p>
    <w:sectPr w:rsidR="00BB5914" w:rsidRPr="00B13C5D" w:rsidSect="00E022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>
    <w:useFELayout/>
  </w:compat>
  <w:rsids>
    <w:rsidRoot w:val="00A7674E"/>
    <w:rsid w:val="000C5992"/>
    <w:rsid w:val="001B51FC"/>
    <w:rsid w:val="001E5B40"/>
    <w:rsid w:val="001F39BE"/>
    <w:rsid w:val="001F51DC"/>
    <w:rsid w:val="002505D0"/>
    <w:rsid w:val="00252961"/>
    <w:rsid w:val="0033117A"/>
    <w:rsid w:val="00341CB0"/>
    <w:rsid w:val="003E0EC3"/>
    <w:rsid w:val="004B146B"/>
    <w:rsid w:val="00644E48"/>
    <w:rsid w:val="006B1042"/>
    <w:rsid w:val="00784A15"/>
    <w:rsid w:val="0091341A"/>
    <w:rsid w:val="00A428E7"/>
    <w:rsid w:val="00A7674E"/>
    <w:rsid w:val="00AC5EB2"/>
    <w:rsid w:val="00B13C5D"/>
    <w:rsid w:val="00B56CC2"/>
    <w:rsid w:val="00B646DC"/>
    <w:rsid w:val="00BA70FE"/>
    <w:rsid w:val="00BB5914"/>
    <w:rsid w:val="00C65BA4"/>
    <w:rsid w:val="00D15934"/>
    <w:rsid w:val="00D55072"/>
    <w:rsid w:val="00D716A0"/>
    <w:rsid w:val="00DB4EE6"/>
    <w:rsid w:val="00DC1C99"/>
    <w:rsid w:val="00DD03E5"/>
    <w:rsid w:val="00E022FF"/>
    <w:rsid w:val="00EC2374"/>
    <w:rsid w:val="00F116B9"/>
    <w:rsid w:val="00F864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022F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A7674E"/>
    <w:rPr>
      <w:color w:val="0000FF"/>
      <w:u w:val="single"/>
    </w:rPr>
  </w:style>
  <w:style w:type="paragraph" w:styleId="Didascalia">
    <w:name w:val="caption"/>
    <w:basedOn w:val="Normale"/>
    <w:next w:val="Normale"/>
    <w:uiPriority w:val="35"/>
    <w:unhideWhenUsed/>
    <w:qFormat/>
    <w:rsid w:val="00B13C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05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AY836334.1" TargetMode="External"/><Relationship Id="rId13" Type="http://schemas.openxmlformats.org/officeDocument/2006/relationships/hyperlink" Target="http://www.ncbi.nlm.nih.gov/nuccore/AY836339.1" TargetMode="External"/><Relationship Id="rId18" Type="http://schemas.openxmlformats.org/officeDocument/2006/relationships/hyperlink" Target="http://www.ncbi.nlm.nih.gov/nuccore/AY836344.1" TargetMode="External"/><Relationship Id="rId26" Type="http://schemas.openxmlformats.org/officeDocument/2006/relationships/hyperlink" Target="http://www.ncbi.nlm.nih.gov/nuccore/AY836350.1" TargetMode="External"/><Relationship Id="rId39" Type="http://schemas.openxmlformats.org/officeDocument/2006/relationships/hyperlink" Target="http://www.ncbi.nlm.nih.gov/nuccore/AY836327.1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nuccore/AY836347.1" TargetMode="External"/><Relationship Id="rId34" Type="http://schemas.openxmlformats.org/officeDocument/2006/relationships/hyperlink" Target="http://www.ncbi.nlm.nih.gov/nuccore/AY836350.1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://www.ncbi.nlm.nih.gov/nuccore/AY836333.1" TargetMode="External"/><Relationship Id="rId12" Type="http://schemas.openxmlformats.org/officeDocument/2006/relationships/hyperlink" Target="http://www.ncbi.nlm.nih.gov/nuccore/AY836338.1" TargetMode="External"/><Relationship Id="rId17" Type="http://schemas.openxmlformats.org/officeDocument/2006/relationships/hyperlink" Target="http://www.ncbi.nlm.nih.gov/nuccore/AY836343.1" TargetMode="External"/><Relationship Id="rId25" Type="http://schemas.openxmlformats.org/officeDocument/2006/relationships/hyperlink" Target="http://www.ncbi.nlm.nih.gov/nuccore/AY836350.1" TargetMode="External"/><Relationship Id="rId33" Type="http://schemas.openxmlformats.org/officeDocument/2006/relationships/hyperlink" Target="http://www.ncbi.nlm.nih.gov/nuccore/AY836350.1" TargetMode="External"/><Relationship Id="rId38" Type="http://schemas.openxmlformats.org/officeDocument/2006/relationships/hyperlink" Target="http://www.ncbi.nlm.nih.gov/nuccore/AY836350.1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nuccore/AY836342.1" TargetMode="External"/><Relationship Id="rId20" Type="http://schemas.openxmlformats.org/officeDocument/2006/relationships/hyperlink" Target="http://www.ncbi.nlm.nih.gov/nuccore/AY836346.1" TargetMode="External"/><Relationship Id="rId29" Type="http://schemas.openxmlformats.org/officeDocument/2006/relationships/hyperlink" Target="http://www.ncbi.nlm.nih.gov/nuccore/AY836350.1" TargetMode="External"/><Relationship Id="rId41" Type="http://schemas.openxmlformats.org/officeDocument/2006/relationships/hyperlink" Target="http://www.ncbi.nlm.nih.gov/nuccore/AY836327.1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nuccore/AY836332.1" TargetMode="External"/><Relationship Id="rId11" Type="http://schemas.openxmlformats.org/officeDocument/2006/relationships/hyperlink" Target="http://www.ncbi.nlm.nih.gov/nuccore/AY836337.1" TargetMode="External"/><Relationship Id="rId24" Type="http://schemas.openxmlformats.org/officeDocument/2006/relationships/hyperlink" Target="http://www.ncbi.nlm.nih.gov/nuccore/AY836350.1" TargetMode="External"/><Relationship Id="rId32" Type="http://schemas.openxmlformats.org/officeDocument/2006/relationships/hyperlink" Target="http://www.ncbi.nlm.nih.gov/nuccore/AY836350.1" TargetMode="External"/><Relationship Id="rId37" Type="http://schemas.openxmlformats.org/officeDocument/2006/relationships/hyperlink" Target="http://www.ncbi.nlm.nih.gov/nuccore/AY836350.1" TargetMode="External"/><Relationship Id="rId40" Type="http://schemas.openxmlformats.org/officeDocument/2006/relationships/hyperlink" Target="http://www.ncbi.nlm.nih.gov/nuccore/AY836327.1" TargetMode="External"/><Relationship Id="rId5" Type="http://schemas.openxmlformats.org/officeDocument/2006/relationships/hyperlink" Target="http://www.ncbi.nlm.nih.gov/nuccore/AY836331.1" TargetMode="External"/><Relationship Id="rId15" Type="http://schemas.openxmlformats.org/officeDocument/2006/relationships/hyperlink" Target="http://www.ncbi.nlm.nih.gov/nuccore/AY836341.1" TargetMode="External"/><Relationship Id="rId23" Type="http://schemas.openxmlformats.org/officeDocument/2006/relationships/hyperlink" Target="http://www.ncbi.nlm.nih.gov/nuccore/AY836349.1" TargetMode="External"/><Relationship Id="rId28" Type="http://schemas.openxmlformats.org/officeDocument/2006/relationships/hyperlink" Target="http://www.ncbi.nlm.nih.gov/nuccore/AY836350.1" TargetMode="External"/><Relationship Id="rId36" Type="http://schemas.openxmlformats.org/officeDocument/2006/relationships/hyperlink" Target="http://www.ncbi.nlm.nih.gov/nuccore/AY836350.1" TargetMode="External"/><Relationship Id="rId10" Type="http://schemas.openxmlformats.org/officeDocument/2006/relationships/hyperlink" Target="http://www.ncbi.nlm.nih.gov/nuccore/AY836336.1" TargetMode="External"/><Relationship Id="rId19" Type="http://schemas.openxmlformats.org/officeDocument/2006/relationships/hyperlink" Target="http://www.ncbi.nlm.nih.gov/nuccore/AY836345.1" TargetMode="External"/><Relationship Id="rId31" Type="http://schemas.openxmlformats.org/officeDocument/2006/relationships/hyperlink" Target="http://www.ncbi.nlm.nih.gov/nuccore/AY836350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AY836335.1" TargetMode="External"/><Relationship Id="rId14" Type="http://schemas.openxmlformats.org/officeDocument/2006/relationships/hyperlink" Target="http://www.ncbi.nlm.nih.gov/nuccore/AY836340.1" TargetMode="External"/><Relationship Id="rId22" Type="http://schemas.openxmlformats.org/officeDocument/2006/relationships/hyperlink" Target="http://www.ncbi.nlm.nih.gov/nuccore/AY836348.1" TargetMode="External"/><Relationship Id="rId27" Type="http://schemas.openxmlformats.org/officeDocument/2006/relationships/hyperlink" Target="http://www.ncbi.nlm.nih.gov/nuccore/AY836350.1" TargetMode="External"/><Relationship Id="rId30" Type="http://schemas.openxmlformats.org/officeDocument/2006/relationships/hyperlink" Target="http://www.ncbi.nlm.nih.gov/nuccore/AY836350.1" TargetMode="External"/><Relationship Id="rId35" Type="http://schemas.openxmlformats.org/officeDocument/2006/relationships/hyperlink" Target="http://www.ncbi.nlm.nih.gov/nuccore/AY836350.1" TargetMode="Externa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0E032F-3177-4D05-B237-9619662F4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0</Words>
  <Characters>5932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A</dc:creator>
  <cp:lastModifiedBy>Andrea Splendiani</cp:lastModifiedBy>
  <cp:revision>2</cp:revision>
  <dcterms:created xsi:type="dcterms:W3CDTF">2016-06-13T10:16:00Z</dcterms:created>
  <dcterms:modified xsi:type="dcterms:W3CDTF">2016-06-13T10:16:00Z</dcterms:modified>
</cp:coreProperties>
</file>